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right="4625" w:hanging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6. SNP-BMI interaction effects on glucose concentrations, insulin sensitivity, and insulin secretion</w:t>
      </w:r>
    </w:p>
    <w:tbl>
      <w:tblPr>
        <w:tblW w:w="10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701"/>
        <w:gridCol w:w="1506"/>
        <w:gridCol w:w="1507"/>
        <w:gridCol w:w="1507"/>
        <w:gridCol w:w="1506"/>
        <w:gridCol w:w="1507"/>
      </w:tblGrid>
      <w:tr>
        <w:trPr>
          <w:trHeight w:val="882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e</w:t>
              <w:br/>
              <w:t>(fasting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-h Glucos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I</w:t>
              <w:br/>
              <w:t>(OGTT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ns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lc0-3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C-Pep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Glc0-12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1223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1749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79528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2272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7928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95022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76607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7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714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714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648612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93706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6243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0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4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003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003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86804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2277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81635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715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60099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8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2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76607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3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6948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2278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3203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continued on next page)</w:t>
      </w:r>
      <w:r>
        <w:br w:type="page"/>
      </w:r>
    </w:p>
    <w:p>
      <w:pPr>
        <w:pStyle w:val="Normal"/>
        <w:spacing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701"/>
        <w:gridCol w:w="1506"/>
        <w:gridCol w:w="1507"/>
        <w:gridCol w:w="1507"/>
        <w:gridCol w:w="1506"/>
        <w:gridCol w:w="1507"/>
      </w:tblGrid>
      <w:tr>
        <w:trPr>
          <w:trHeight w:val="882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e</w:t>
              <w:br/>
              <w:t>(fasting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-h Glucos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I</w:t>
              <w:br/>
              <w:t>(OGTT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ns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lc0-3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C-Pep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Glc0-12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30184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4290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7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4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3758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9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61094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2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6405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49768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6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7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5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7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96875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2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3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6405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23170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30641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6405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9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9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30493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9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31913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40993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607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3107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900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6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68270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46202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continued on next page)</w:t>
      </w:r>
      <w:r>
        <w:br w:type="page"/>
      </w:r>
    </w:p>
    <w:p>
      <w:pPr>
        <w:pStyle w:val="Normal"/>
        <w:spacing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701"/>
        <w:gridCol w:w="1506"/>
        <w:gridCol w:w="1507"/>
        <w:gridCol w:w="1507"/>
        <w:gridCol w:w="1506"/>
        <w:gridCol w:w="1507"/>
      </w:tblGrid>
      <w:tr>
        <w:trPr>
          <w:trHeight w:val="882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e</w:t>
              <w:br/>
              <w:t>(fasting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-h Glucos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I</w:t>
              <w:br/>
              <w:t>(OGTT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ns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lc0-3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C-Pep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Glc0-12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80126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79260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77792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86499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72542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5448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93259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2211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73395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655428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86454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97960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2696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6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6168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36886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92112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1317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1318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28971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3852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60592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40141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3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2339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2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93342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continued on next page)</w:t>
      </w:r>
      <w:r>
        <w:br w:type="page"/>
      </w:r>
    </w:p>
    <w:p>
      <w:pPr>
        <w:pStyle w:val="Normal"/>
        <w:spacing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701"/>
        <w:gridCol w:w="1506"/>
        <w:gridCol w:w="1507"/>
        <w:gridCol w:w="1507"/>
        <w:gridCol w:w="1506"/>
        <w:gridCol w:w="1507"/>
      </w:tblGrid>
      <w:tr>
        <w:trPr>
          <w:trHeight w:val="882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e</w:t>
              <w:br/>
              <w:t>(fasting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-h Glucos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I</w:t>
              <w:br/>
              <w:t>(OGTT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ns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lc0-3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C-Pep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Glc0-12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3852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3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4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291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4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8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679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82487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5433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91407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959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73561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02718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91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9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6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51802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88193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3494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67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1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66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57018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73906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453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3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2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46202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67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230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449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2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87599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68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continued on next page)</w:t>
      </w:r>
      <w:r>
        <w:br w:type="page"/>
      </w:r>
    </w:p>
    <w:p>
      <w:pPr>
        <w:pStyle w:val="Normal"/>
        <w:spacing w:before="60" w:after="60"/>
        <w:rPr/>
      </w:pPr>
      <w:r>
        <w:rPr/>
      </w:r>
    </w:p>
    <w:tbl>
      <w:tblPr>
        <w:tblW w:w="10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701"/>
        <w:gridCol w:w="1506"/>
        <w:gridCol w:w="1507"/>
        <w:gridCol w:w="1507"/>
        <w:gridCol w:w="1506"/>
        <w:gridCol w:w="1507"/>
      </w:tblGrid>
      <w:tr>
        <w:trPr>
          <w:trHeight w:val="882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e</w:t>
              <w:br/>
              <w:t>(fasting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-h Glucos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I</w:t>
              <w:br/>
              <w:t>(OGTT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ns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lc0-3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C-Pep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Glc0-12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66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89121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17256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06178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64090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67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44140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1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6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920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9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3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173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0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7404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7403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7184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7185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63033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5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7404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</w:tbl>
    <w:p>
      <w:pPr>
        <w:pStyle w:val="Normal"/>
        <w:spacing w:before="60" w:after="0"/>
        <w:ind w:right="4625" w:hanging="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 xml:space="preserve">Data represent p-values for interaction (cross) effects between SNP genotype (additive inheritance model) and BMI on the indicated metabolic traits using multiple linear regression analyses </w:t>
      </w:r>
      <w:r>
        <w:rPr>
          <w:rFonts w:cs="Arial" w:ascii="Arial" w:hAnsi="Arial"/>
          <w:sz w:val="20"/>
          <w:szCs w:val="20"/>
          <w:lang w:val="nb-NO"/>
        </w:rPr>
        <w:t xml:space="preserve">(standard least squares method) </w:t>
      </w:r>
      <w:r>
        <w:rPr>
          <w:rFonts w:cs="Arial" w:ascii="Arial" w:hAnsi="Arial"/>
          <w:sz w:val="20"/>
          <w:szCs w:val="20"/>
          <w:lang w:val="en-GB"/>
        </w:rPr>
        <w:t xml:space="preserve">with (i) gender and age as covariates when assessing interaction effects on glycemia/insulin sensitivity and (ii) gender, age, and insulin sensitivity as covariates when assessing interaction effects on insulin secretion. </w:t>
      </w:r>
      <w:r>
        <w:rPr>
          <w:rFonts w:cs="Arial" w:ascii="Arial" w:hAnsi="Arial"/>
          <w:sz w:val="20"/>
          <w:szCs w:val="20"/>
          <w:lang w:val="nb-NO"/>
        </w:rPr>
        <w:t xml:space="preserve">Nominal associations (p&lt;0.05) are marked by using bold fonts. </w:t>
      </w:r>
      <w:r>
        <w:rPr>
          <w:rFonts w:cs="Arial" w:ascii="Arial" w:hAnsi="Arial"/>
          <w:sz w:val="20"/>
          <w:szCs w:val="20"/>
          <w:lang w:val="en-GB"/>
        </w:rPr>
        <w:t xml:space="preserve">AUC – area under the curve; </w:t>
      </w:r>
      <w:r>
        <w:rPr>
          <w:rFonts w:cs="Arial" w:ascii="Arial" w:hAnsi="Arial"/>
          <w:sz w:val="20"/>
          <w:szCs w:val="20"/>
          <w:lang w:val="nb-NO"/>
        </w:rPr>
        <w:t xml:space="preserve">BMI – body mass index; C-Pep – C-peptide; Glc – glucose; Ins – insulin; ISI – insulin sensitivity index; </w:t>
      </w:r>
      <w:r>
        <w:rPr>
          <w:rFonts w:cs="Arial" w:ascii="Arial" w:hAnsi="Arial"/>
          <w:sz w:val="20"/>
          <w:szCs w:val="20"/>
          <w:lang w:val="en-GB"/>
        </w:rPr>
        <w:t>OGTT – oral glucose tolerance test; SNP – single nucleotide polymorphism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14:53:00Z</dcterms:created>
  <dc:creator>Dr. Harald Staiger</dc:creator>
  <dc:description/>
  <cp:keywords/>
  <dc:language>en-US</dc:language>
  <cp:lastModifiedBy>Apl.Prof. Dr. Harald Staiger</cp:lastModifiedBy>
  <cp:lastPrinted>2013-10-09T13:02:00Z</cp:lastPrinted>
  <dcterms:modified xsi:type="dcterms:W3CDTF">2015-11-13T07:20:00Z</dcterms:modified>
  <cp:revision>4</cp:revision>
  <dc:subject/>
  <dc:title>Table 1</dc:title>
</cp:coreProperties>
</file>